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F3B70" w14:textId="31991506" w:rsidR="00982B43" w:rsidRPr="00674D5D" w:rsidRDefault="00AD29EC" w:rsidP="00982B4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 2</w:t>
      </w:r>
    </w:p>
    <w:p w14:paraId="1F5D7113" w14:textId="4A101B7A" w:rsidR="00941D76" w:rsidRPr="00941D76" w:rsidRDefault="00AD29EC" w:rsidP="00982B43">
      <w:pPr>
        <w:spacing w:after="12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le 2a</w:t>
      </w:r>
      <w:r w:rsidR="00941D76" w:rsidRPr="00941D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941D76" w:rsidRPr="00941D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near measurements obtained for each specimen extracted either by landmark positioning in 3D </w:t>
      </w:r>
      <w:r w:rsidR="00941D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gital </w:t>
      </w:r>
      <w:r w:rsidR="00941D76" w:rsidRPr="00941D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s or by </w:t>
      </w:r>
      <w:r w:rsidR="005651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rect </w:t>
      </w:r>
      <w:r w:rsidR="00941D76" w:rsidRPr="00941D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liper </w:t>
      </w:r>
      <w:r w:rsidR="0056517B">
        <w:rPr>
          <w:rFonts w:ascii="Times New Roman" w:hAnsi="Times New Roman" w:cs="Times New Roman"/>
          <w:color w:val="000000" w:themeColor="text1"/>
          <w:sz w:val="20"/>
          <w:szCs w:val="20"/>
        </w:rPr>
        <w:t>measurements</w:t>
      </w:r>
      <w:r w:rsidR="00941D76" w:rsidRPr="00941D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llustrated in Figure 2).</w:t>
      </w:r>
    </w:p>
    <w:p w14:paraId="2DAC895F" w14:textId="04D2B5A3" w:rsidR="00941D76" w:rsidRPr="005A2510" w:rsidRDefault="00941D76" w:rsidP="00941D76">
      <w:pPr>
        <w:spacing w:before="240"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74F45DB" wp14:editId="0AF270D4">
                <wp:simplePos x="0" y="0"/>
                <wp:positionH relativeFrom="column">
                  <wp:posOffset>-5715</wp:posOffset>
                </wp:positionH>
                <wp:positionV relativeFrom="paragraph">
                  <wp:posOffset>19049</wp:posOffset>
                </wp:positionV>
                <wp:extent cx="6353175" cy="0"/>
                <wp:effectExtent l="0" t="0" r="0" b="0"/>
                <wp:wrapNone/>
                <wp:docPr id="33" name="Straight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31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BB2611" id="Straight Connector 33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.45pt,1.5pt" to="499.8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 xml:space="preserve">I) Humerus length </w:t>
      </w:r>
    </w:p>
    <w:p w14:paraId="4F1EDA73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A2510">
        <w:rPr>
          <w:rFonts w:ascii="Times New Roman" w:hAnsi="Times New Roman" w:cs="Times New Roman"/>
          <w:sz w:val="20"/>
          <w:szCs w:val="20"/>
        </w:rPr>
        <w:t>Landmark 1 - Midpoint of the intertubercular groove</w:t>
      </w:r>
    </w:p>
    <w:p w14:paraId="6DAF5EE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2 - Distal end of the trochlea</w:t>
      </w:r>
    </w:p>
    <w:p w14:paraId="7BD941D9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color w:val="7030A0"/>
          <w:sz w:val="20"/>
          <w:szCs w:val="20"/>
        </w:rPr>
      </w:pPr>
    </w:p>
    <w:p w14:paraId="58C01200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II) Humerus proximal width</w:t>
      </w:r>
    </w:p>
    <w:p w14:paraId="5B7F60B1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A2510">
        <w:rPr>
          <w:rFonts w:ascii="Times New Roman" w:hAnsi="Times New Roman" w:cs="Times New Roman"/>
          <w:sz w:val="20"/>
          <w:szCs w:val="20"/>
        </w:rPr>
        <w:t>Landmark 3 - Right edge just above the neck of the humerus</w:t>
      </w:r>
    </w:p>
    <w:p w14:paraId="40AD4636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4 - Left edge just above the neck of the humerus</w:t>
      </w:r>
    </w:p>
    <w:p w14:paraId="526B4C46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59FE4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 xml:space="preserve">III) Humerus mid shaft width </w:t>
      </w:r>
    </w:p>
    <w:p w14:paraId="0C7CFCB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A2510">
        <w:rPr>
          <w:rFonts w:ascii="Times New Roman" w:hAnsi="Times New Roman" w:cs="Times New Roman"/>
          <w:sz w:val="20"/>
          <w:szCs w:val="20"/>
        </w:rPr>
        <w:t>Landmark 5 - Right edge of central axis in anterior view</w:t>
      </w:r>
    </w:p>
    <w:p w14:paraId="31F84D0E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6 - Left edge of central axis in anterior view</w:t>
      </w:r>
    </w:p>
    <w:p w14:paraId="1DB0D1A1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66C22A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IV)  Humerus distal width</w:t>
      </w:r>
    </w:p>
    <w:p w14:paraId="38339355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7 - Right edge of lateral epicondyle</w:t>
      </w:r>
    </w:p>
    <w:p w14:paraId="2DA8080F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8 - Left edge of medial epicondyle</w:t>
      </w:r>
    </w:p>
    <w:p w14:paraId="2249FBAC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48AF42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 xml:space="preserve">V) Humerus height </w:t>
      </w:r>
    </w:p>
    <w:p w14:paraId="7E782C2C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9 - Right edge of central axis in lateral view</w:t>
      </w:r>
    </w:p>
    <w:p w14:paraId="634392D6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10 - Left edge of central axis in lateral view</w:t>
      </w:r>
    </w:p>
    <w:p w14:paraId="32650983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2AC466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VI) Radius length</w:t>
      </w:r>
    </w:p>
    <w:p w14:paraId="28BD66C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11 – Sulcus in the radius head</w:t>
      </w:r>
    </w:p>
    <w:p w14:paraId="051CC573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12 – Distal end of styloid process</w:t>
      </w:r>
    </w:p>
    <w:p w14:paraId="3BCF887F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B44110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VII) Radius proximal width</w:t>
      </w:r>
    </w:p>
    <w:p w14:paraId="5530BCE2" w14:textId="24D1642F" w:rsidR="00941D76" w:rsidRPr="005A2510" w:rsidRDefault="00941D76" w:rsidP="00941D76">
      <w:pPr>
        <w:spacing w:after="0" w:line="240" w:lineRule="auto"/>
        <w:ind w:firstLine="709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>Landmark 13 – Rightest edge under epiphysis suture of radius head</w:t>
      </w:r>
    </w:p>
    <w:p w14:paraId="49CAFB2C" w14:textId="7C27AC99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14 – Leftist edge under epiphysis suture of radius head</w:t>
      </w:r>
    </w:p>
    <w:p w14:paraId="0B12B55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C42CE3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VIII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 xml:space="preserve">Radius mid shaft width </w:t>
      </w:r>
    </w:p>
    <w:p w14:paraId="6BFAEF95" w14:textId="77777777" w:rsidR="00941D76" w:rsidRPr="005A2510" w:rsidRDefault="00941D76" w:rsidP="00941D76">
      <w:pPr>
        <w:spacing w:after="0" w:line="240" w:lineRule="auto"/>
        <w:ind w:firstLine="709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>Landmark 15 - Right edge of central axis in anterior view</w:t>
      </w:r>
    </w:p>
    <w:p w14:paraId="14C60F4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16 - Left edge of central axis in anterior view</w:t>
      </w:r>
    </w:p>
    <w:p w14:paraId="0D45033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992874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IX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>Radius distal width</w:t>
      </w:r>
    </w:p>
    <w:p w14:paraId="2DB1AAF4" w14:textId="7DB705A3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17 – Rightest edge above epiphysis suture of distal radius</w:t>
      </w:r>
    </w:p>
    <w:p w14:paraId="13F8310E" w14:textId="626339FA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18 – Leftist edge above epiphysis suture of distal radius</w:t>
      </w:r>
    </w:p>
    <w:p w14:paraId="337E947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1283C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) Radius height</w:t>
      </w:r>
    </w:p>
    <w:p w14:paraId="53564E5F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9 - Right edge of central axis in lateral view</w:t>
      </w:r>
    </w:p>
    <w:p w14:paraId="31096DA0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10 - Left edge of central axis in lateral view</w:t>
      </w:r>
    </w:p>
    <w:p w14:paraId="51BF682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0C19AE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I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>Third metacarpal length</w:t>
      </w:r>
    </w:p>
    <w:p w14:paraId="6641FCCE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21 – Sulcus of articulation with magnum carpal</w:t>
      </w:r>
    </w:p>
    <w:p w14:paraId="0C8C4773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22 – Proximal-most tip of epiphysis</w:t>
      </w:r>
    </w:p>
    <w:p w14:paraId="7C9DCDB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EA7FA9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II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>Third metacarpal proximal width</w:t>
      </w:r>
    </w:p>
    <w:p w14:paraId="5B3052A1" w14:textId="3A5FA2DB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23 – Rightest edge under the suture of the proximal epiphysis</w:t>
      </w:r>
    </w:p>
    <w:p w14:paraId="67DEDB54" w14:textId="10B8804A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24 – Leftist edge under the suture of the proximal epiphysis</w:t>
      </w:r>
    </w:p>
    <w:p w14:paraId="6B91147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CBB343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III) Third metacarpal mid shaft width</w:t>
      </w:r>
    </w:p>
    <w:p w14:paraId="1CA8DF7E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25 - Right edge of central axis in dorsal view</w:t>
      </w:r>
    </w:p>
    <w:p w14:paraId="1592A98F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26 - Left edge of central axis in dorsal view</w:t>
      </w:r>
    </w:p>
    <w:p w14:paraId="367FA30C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9EE3DE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IV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>Third metacarpal distal width</w:t>
      </w:r>
    </w:p>
    <w:p w14:paraId="3F9893B1" w14:textId="164429A8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27 – Rightest edge above distal epiphysis suture </w:t>
      </w:r>
    </w:p>
    <w:p w14:paraId="5B66B12F" w14:textId="7BC95F72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28 – Leftist edge above distal epiphysis suture </w:t>
      </w:r>
    </w:p>
    <w:p w14:paraId="0DA847A5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D14A2E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 xml:space="preserve">XV) Third metacarpal height </w:t>
      </w:r>
    </w:p>
    <w:p w14:paraId="771773E4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29 - Right edge of central axis in lateral view</w:t>
      </w:r>
    </w:p>
    <w:p w14:paraId="59C5DFF9" w14:textId="09CC2CDD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lastRenderedPageBreak/>
        <w:tab/>
        <w:t>Landmark 30 - Left edge of central axis in lateral view</w:t>
      </w:r>
    </w:p>
    <w:p w14:paraId="78E1DCA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2E2DE6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VI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>Digit III phalanx I length</w:t>
      </w:r>
    </w:p>
    <w:p w14:paraId="61A38D3F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31 – Sulcus of articulation with third metacarpal</w:t>
      </w:r>
    </w:p>
    <w:p w14:paraId="5A6E88A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32 – Sulcus of articulation with second phalanx</w:t>
      </w:r>
    </w:p>
    <w:p w14:paraId="5D7DFFB5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C798B2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VII) Digit III phalanx proximal width</w:t>
      </w:r>
    </w:p>
    <w:p w14:paraId="1539CB9E" w14:textId="2B06E4C8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23 – Rightest edge under the suture of the distal epiphysis</w:t>
      </w:r>
    </w:p>
    <w:p w14:paraId="654535E7" w14:textId="350BA80E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24 – Leftist edge under the suture of the distal epiphysis</w:t>
      </w:r>
    </w:p>
    <w:p w14:paraId="2B31C007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A08F9B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VIII) Digit III phalanx mid shaft width</w:t>
      </w:r>
    </w:p>
    <w:p w14:paraId="60B1F696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29 - Right edge of central axis in dorsal view</w:t>
      </w:r>
    </w:p>
    <w:p w14:paraId="264DCB0F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30 - Left edge of central axis in dorsal view</w:t>
      </w:r>
    </w:p>
    <w:p w14:paraId="1173CDE0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ADD28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IX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>Digit III phalanx distal width</w:t>
      </w:r>
    </w:p>
    <w:p w14:paraId="0172822D" w14:textId="3EE77CB8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37 – Rightest edge above distal epiphysis suture </w:t>
      </w:r>
    </w:p>
    <w:p w14:paraId="20F8B8DD" w14:textId="49698961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</w:r>
      <w:r w:rsidRPr="005A2510">
        <w:rPr>
          <w:rFonts w:ascii="Times New Roman" w:hAnsi="Times New Roman" w:cs="Times New Roman"/>
          <w:iCs/>
          <w:sz w:val="20"/>
          <w:szCs w:val="20"/>
        </w:rPr>
        <w:t>Landmark</w:t>
      </w:r>
      <w:r w:rsidRPr="005A2510">
        <w:rPr>
          <w:rFonts w:ascii="Times New Roman" w:hAnsi="Times New Roman" w:cs="Times New Roman"/>
          <w:sz w:val="20"/>
          <w:szCs w:val="20"/>
        </w:rPr>
        <w:t xml:space="preserve"> 38 – Leftist edge above distal epiphysis suture </w:t>
      </w:r>
    </w:p>
    <w:p w14:paraId="00D8B8D4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374106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b/>
          <w:bCs/>
          <w:sz w:val="20"/>
          <w:szCs w:val="20"/>
        </w:rPr>
        <w:t>XX)</w:t>
      </w:r>
      <w:r w:rsidRPr="005A2510">
        <w:rPr>
          <w:rFonts w:ascii="Times New Roman" w:hAnsi="Times New Roman" w:cs="Times New Roman"/>
          <w:sz w:val="20"/>
          <w:szCs w:val="20"/>
        </w:rPr>
        <w:t xml:space="preserve"> </w:t>
      </w:r>
      <w:r w:rsidRPr="005A2510">
        <w:rPr>
          <w:rFonts w:ascii="Times New Roman" w:hAnsi="Times New Roman" w:cs="Times New Roman"/>
          <w:b/>
          <w:bCs/>
          <w:sz w:val="20"/>
          <w:szCs w:val="20"/>
        </w:rPr>
        <w:t>Digit III phalanx height</w:t>
      </w:r>
    </w:p>
    <w:p w14:paraId="03C62E28" w14:textId="77777777" w:rsidR="00941D76" w:rsidRPr="005A2510" w:rsidRDefault="00941D76" w:rsidP="00941D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39 - Right edge of central axis in lateral view</w:t>
      </w:r>
    </w:p>
    <w:p w14:paraId="17004274" w14:textId="77777777" w:rsidR="00AC4CD3" w:rsidRDefault="00941D76" w:rsidP="00AC4CD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2510">
        <w:rPr>
          <w:rFonts w:ascii="Times New Roman" w:hAnsi="Times New Roman" w:cs="Times New Roman"/>
          <w:sz w:val="20"/>
          <w:szCs w:val="20"/>
        </w:rPr>
        <w:tab/>
        <w:t>Landmark 40 - Left edge of central axis in lateral view</w:t>
      </w:r>
    </w:p>
    <w:p w14:paraId="69E474A8" w14:textId="77777777" w:rsidR="00AC4CD3" w:rsidRDefault="00AC4CD3" w:rsidP="00AC4CD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7F0029" w14:textId="77777777" w:rsidR="00782067" w:rsidRDefault="00941D76" w:rsidP="0078206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A251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2737B668" wp14:editId="36341DD7">
                <wp:simplePos x="0" y="0"/>
                <wp:positionH relativeFrom="margin">
                  <wp:posOffset>0</wp:posOffset>
                </wp:positionH>
                <wp:positionV relativeFrom="paragraph">
                  <wp:posOffset>-1</wp:posOffset>
                </wp:positionV>
                <wp:extent cx="6353175" cy="0"/>
                <wp:effectExtent l="0" t="0" r="0" b="0"/>
                <wp:wrapNone/>
                <wp:docPr id="32" name="Straight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31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5A4194" id="Straight Connector 3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from="0,0" to="500.2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" strokecolor="black [3213]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6050567A" w14:textId="77777777" w:rsidR="00782067" w:rsidRDefault="00782067" w:rsidP="0078206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00233E9" w14:textId="77777777" w:rsidR="00782067" w:rsidRDefault="00782067" w:rsidP="0078206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C581ABD" w14:textId="77777777" w:rsidR="00782067" w:rsidRDefault="00782067" w:rsidP="0078206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151EE6" w14:textId="7DC1DA23" w:rsidR="00941D76" w:rsidRPr="00E65789" w:rsidRDefault="00AD29EC" w:rsidP="00782067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le 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="00723980" w:rsidRPr="00941D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610C0B">
        <w:rPr>
          <w:rFonts w:ascii="Times New Roman" w:hAnsi="Times New Roman" w:cs="Times New Roman"/>
          <w:sz w:val="20"/>
          <w:szCs w:val="20"/>
        </w:rPr>
        <w:t xml:space="preserve">Fits of linear models of evolution </w:t>
      </w:r>
      <w:r w:rsidR="00530B4F">
        <w:rPr>
          <w:rFonts w:ascii="Times New Roman" w:hAnsi="Times New Roman" w:cs="Times New Roman"/>
          <w:sz w:val="20"/>
          <w:szCs w:val="20"/>
        </w:rPr>
        <w:t>for each</w:t>
      </w:r>
      <w:r w:rsidR="00610C0B">
        <w:rPr>
          <w:rFonts w:ascii="Times New Roman" w:hAnsi="Times New Roman" w:cs="Times New Roman"/>
          <w:sz w:val="20"/>
          <w:szCs w:val="20"/>
        </w:rPr>
        <w:t xml:space="preserve"> </w:t>
      </w:r>
      <w:r w:rsidR="00610C0B" w:rsidRPr="00E65789">
        <w:rPr>
          <w:rFonts w:ascii="Times New Roman" w:hAnsi="Times New Roman" w:cs="Times New Roman"/>
          <w:sz w:val="20"/>
          <w:szCs w:val="20"/>
        </w:rPr>
        <w:t>bone</w:t>
      </w:r>
      <w:r w:rsidR="00530B4F" w:rsidRPr="00E65789">
        <w:rPr>
          <w:rFonts w:ascii="Times New Roman" w:hAnsi="Times New Roman" w:cs="Times New Roman"/>
          <w:sz w:val="20"/>
          <w:szCs w:val="20"/>
        </w:rPr>
        <w:t>, highlighting in bold the best model fitted according to generalized information criterion (GIC) and loglikelihood (</w:t>
      </w:r>
      <w:proofErr w:type="spellStart"/>
      <w:r w:rsidR="00530B4F" w:rsidRPr="00E65789">
        <w:rPr>
          <w:rFonts w:ascii="Times New Roman" w:hAnsi="Times New Roman" w:cs="Times New Roman"/>
          <w:sz w:val="20"/>
          <w:szCs w:val="20"/>
        </w:rPr>
        <w:t>logLik</w:t>
      </w:r>
      <w:proofErr w:type="spellEnd"/>
      <w:r w:rsidR="00530B4F" w:rsidRPr="00E65789">
        <w:rPr>
          <w:rFonts w:ascii="Times New Roman" w:hAnsi="Times New Roman" w:cs="Times New Roman"/>
          <w:sz w:val="20"/>
          <w:szCs w:val="20"/>
        </w:rPr>
        <w:t>).</w:t>
      </w:r>
      <w:r w:rsidR="00E65789" w:rsidRPr="00E65789">
        <w:rPr>
          <w:rFonts w:ascii="Times New Roman" w:hAnsi="Times New Roman" w:cs="Times New Roman"/>
          <w:sz w:val="20"/>
          <w:szCs w:val="20"/>
        </w:rPr>
        <w:t xml:space="preserve"> </w:t>
      </w:r>
      <w:r w:rsidR="00E65789" w:rsidRPr="00E65789">
        <w:rPr>
          <w:rFonts w:ascii="Times New Roman" w:eastAsia="Times New Roman" w:hAnsi="Times New Roman" w:cs="Times New Roman"/>
          <w:color w:val="000000"/>
          <w:sz w:val="20"/>
          <w:szCs w:val="20"/>
        </w:rPr>
        <w:t>σ² = mean evolutionary rate, α = attraction toward optimum</w:t>
      </w:r>
      <w:r w:rsidR="00D80BD8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D80BD8" w:rsidRPr="00D80BD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D80BD8" w:rsidRPr="00E65789">
        <w:rPr>
          <w:rFonts w:ascii="Times New Roman" w:eastAsia="Times New Roman" w:hAnsi="Times New Roman" w:cs="Times New Roman"/>
          <w:color w:val="000000"/>
          <w:sz w:val="20"/>
          <w:szCs w:val="20"/>
        </w:rPr>
        <w:t>stat.var</w:t>
      </w:r>
      <w:proofErr w:type="spellEnd"/>
      <w:r w:rsidR="00D80BD8" w:rsidRPr="00E65789">
        <w:rPr>
          <w:rFonts w:ascii="Times New Roman" w:eastAsia="Times New Roman" w:hAnsi="Times New Roman" w:cs="Times New Roman"/>
          <w:color w:val="000000"/>
          <w:sz w:val="20"/>
          <w:szCs w:val="20"/>
        </w:rPr>
        <w:t>. = mean stationary variance</w:t>
      </w:r>
      <w:r w:rsidR="00D80BD8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tbl>
      <w:tblPr>
        <w:tblW w:w="9341" w:type="dxa"/>
        <w:jc w:val="center"/>
        <w:tblLook w:val="04A0" w:firstRow="1" w:lastRow="0" w:firstColumn="1" w:lastColumn="0" w:noHBand="0" w:noVBand="1"/>
      </w:tblPr>
      <w:tblGrid>
        <w:gridCol w:w="928"/>
        <w:gridCol w:w="2026"/>
        <w:gridCol w:w="1190"/>
        <w:gridCol w:w="1889"/>
        <w:gridCol w:w="1167"/>
        <w:gridCol w:w="1114"/>
        <w:gridCol w:w="1027"/>
      </w:tblGrid>
      <w:tr w:rsidR="00CC448E" w:rsidRPr="00E65789" w14:paraId="4170B520" w14:textId="726F0808" w:rsidTr="00CC448E">
        <w:trPr>
          <w:trHeight w:val="592"/>
          <w:jc w:val="center"/>
        </w:trPr>
        <w:tc>
          <w:tcPr>
            <w:tcW w:w="9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061E" w14:textId="7777777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59281" w14:textId="7777777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st-fit model rank</w:t>
            </w:r>
          </w:p>
        </w:tc>
        <w:tc>
          <w:tcPr>
            <w:tcW w:w="11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FCEA7" w14:textId="5585EEAB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C</w:t>
            </w:r>
          </w:p>
        </w:tc>
        <w:tc>
          <w:tcPr>
            <w:tcW w:w="18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1E07" w14:textId="0819FDA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1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ED155" w14:textId="2A8055EE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σ²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C339F" w14:textId="2FE7B466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C17E7" w14:textId="660B8C5D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. var.</w:t>
            </w:r>
          </w:p>
        </w:tc>
      </w:tr>
      <w:tr w:rsidR="00CC448E" w:rsidRPr="00E65789" w14:paraId="32F1E78C" w14:textId="4E469896" w:rsidTr="00CC448E">
        <w:trPr>
          <w:trHeight w:val="382"/>
          <w:jc w:val="center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E16EEF" w14:textId="7777777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64A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OU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161A" w14:textId="0E21E7B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494.7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98F5" w14:textId="40753C9D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96.7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902B" w14:textId="091140E5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E-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29B6" w14:textId="78F4FE12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82D0" w14:textId="6414BC53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CC448E" w:rsidRPr="00E65789" w14:paraId="33692660" w14:textId="036E8DC8" w:rsidTr="00CC448E">
        <w:trPr>
          <w:trHeight w:val="382"/>
          <w:jc w:val="center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CBD9B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B51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DE8F" w14:textId="45C35044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58.8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27B" w14:textId="5BF412CB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7.6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B40F" w14:textId="1BF13C61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EF63" w14:textId="0921DCCD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CE83" w14:textId="0A89B59D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48E" w:rsidRPr="00E65789" w14:paraId="436599EC" w14:textId="154AB5D7" w:rsidTr="00CC448E">
        <w:trPr>
          <w:trHeight w:val="382"/>
          <w:jc w:val="center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1FA3A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7C9A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0F717" w14:textId="70EB130C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56.82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119C" w14:textId="005C1241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7.66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18B06" w14:textId="3ABE183E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D987F" w14:textId="590F37E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6030B" w14:textId="60090C5E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48E" w:rsidRPr="00E65789" w14:paraId="258456D0" w14:textId="4492A3FC" w:rsidTr="00CC448E">
        <w:trPr>
          <w:trHeight w:val="382"/>
          <w:jc w:val="center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CEC515" w14:textId="7777777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8202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OU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B94B" w14:textId="0546A51B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244.17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639" w14:textId="73884D84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60.5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E93A" w14:textId="3C9EA01C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1D43" w14:textId="5C7DB54C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C71B" w14:textId="562C652A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CC448E" w:rsidRPr="00E65789" w14:paraId="53E57848" w14:textId="69939DFE" w:rsidTr="00CC448E">
        <w:trPr>
          <w:trHeight w:val="382"/>
          <w:jc w:val="center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32A86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4306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41E4" w14:textId="0238A61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74.78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00C" w14:textId="7C6E9E0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.8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A6E4" w14:textId="078FEDF3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3874" w14:textId="6F45C456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B3B8" w14:textId="0031CF22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48E" w:rsidRPr="00E65789" w14:paraId="5D5B3822" w14:textId="384202D6" w:rsidTr="00CC448E">
        <w:trPr>
          <w:trHeight w:val="382"/>
          <w:jc w:val="center"/>
        </w:trPr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43A6C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1A06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4DABD" w14:textId="5248C3C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45.10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3B63" w14:textId="7B6D7FD5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8.89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7AA82" w14:textId="62EC6D9D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04653" w14:textId="6250685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338D2" w14:textId="11E3FAC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48E" w:rsidRPr="00E65789" w14:paraId="45D8313A" w14:textId="17642BA4" w:rsidTr="00CC448E">
        <w:trPr>
          <w:trHeight w:val="382"/>
          <w:jc w:val="center"/>
        </w:trPr>
        <w:tc>
          <w:tcPr>
            <w:tcW w:w="928" w:type="dxa"/>
            <w:vMerge w:val="restar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85470C" w14:textId="7777777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acarp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C5F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OU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3EE9" w14:textId="4C8B9A10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645.9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6727" w14:textId="2EA059EA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82.2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33AC" w14:textId="7E0211BF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2E-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1F69" w14:textId="595F2B3B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6BAC" w14:textId="7218A3AB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0</w:t>
            </w:r>
          </w:p>
        </w:tc>
      </w:tr>
      <w:tr w:rsidR="00CC448E" w:rsidRPr="00E65789" w14:paraId="519171DA" w14:textId="22058B2B" w:rsidTr="00CC448E">
        <w:trPr>
          <w:trHeight w:val="382"/>
          <w:jc w:val="center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55DC2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D3B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M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14:paraId="3DDFE316" w14:textId="22A23074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74.789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DB49" w14:textId="46B84CA1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.853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center"/>
          </w:tcPr>
          <w:p w14:paraId="47F8251B" w14:textId="2ED0126E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3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14:paraId="4E821083" w14:textId="3D9B0A62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vAlign w:val="center"/>
          </w:tcPr>
          <w:p w14:paraId="3E0E95BB" w14:textId="364BDD9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48E" w:rsidRPr="00E65789" w14:paraId="2BD46C58" w14:textId="70EADFCA" w:rsidTr="00CC448E">
        <w:trPr>
          <w:trHeight w:val="382"/>
          <w:jc w:val="center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C99628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4DD3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0E2AD3" w14:textId="4329A76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72.78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9AED" w14:textId="69C9ABA0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.85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E56EAA" w14:textId="54273004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EFC39C" w14:textId="568BFA26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39E1BC" w14:textId="17811A04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48E" w:rsidRPr="00E65789" w14:paraId="55DD97F4" w14:textId="00D64F4D" w:rsidTr="00CC448E">
        <w:trPr>
          <w:trHeight w:val="382"/>
          <w:jc w:val="center"/>
        </w:trPr>
        <w:tc>
          <w:tcPr>
            <w:tcW w:w="9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4D2358" w14:textId="77777777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alanx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A35D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OU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3DB056" w14:textId="300835BF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767.643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9B2" w14:textId="6D8C4B2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44.173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05977B" w14:textId="01EF20C6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0E-03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F8B5AC" w14:textId="59EBB9D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985F86" w14:textId="4ECFC05A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5</w:t>
            </w:r>
          </w:p>
        </w:tc>
      </w:tr>
      <w:tr w:rsidR="00CC448E" w:rsidRPr="00E65789" w14:paraId="0B7DFF11" w14:textId="6E8F374B" w:rsidTr="00CC448E">
        <w:trPr>
          <w:trHeight w:val="382"/>
          <w:jc w:val="center"/>
        </w:trPr>
        <w:tc>
          <w:tcPr>
            <w:tcW w:w="9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1B60AE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C26A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M</w:t>
            </w:r>
          </w:p>
        </w:tc>
        <w:tc>
          <w:tcPr>
            <w:tcW w:w="1190" w:type="dxa"/>
            <w:tcBorders>
              <w:left w:val="nil"/>
              <w:right w:val="nil"/>
            </w:tcBorders>
            <w:vAlign w:val="center"/>
          </w:tcPr>
          <w:p w14:paraId="4A630AFB" w14:textId="4602A89E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33.077</w:t>
            </w:r>
          </w:p>
        </w:tc>
        <w:tc>
          <w:tcPr>
            <w:tcW w:w="1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0FC3" w14:textId="5DB554A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.580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77536623" w14:textId="62C8766B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14:paraId="054AA030" w14:textId="5DF44EC4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5697A1BE" w14:textId="13131FAE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48E" w:rsidRPr="00E65789" w14:paraId="6ECCF77A" w14:textId="13DC36AE" w:rsidTr="00CC448E">
        <w:trPr>
          <w:trHeight w:val="382"/>
          <w:jc w:val="center"/>
        </w:trPr>
        <w:tc>
          <w:tcPr>
            <w:tcW w:w="92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BAEF335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35C3" w14:textId="77777777" w:rsidR="00CC448E" w:rsidRPr="00E65789" w:rsidRDefault="00CC448E" w:rsidP="00CC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B</w:t>
            </w:r>
          </w:p>
        </w:tc>
        <w:tc>
          <w:tcPr>
            <w:tcW w:w="119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E44BEBA" w14:textId="6F0B9322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31.071</w:t>
            </w:r>
          </w:p>
        </w:tc>
        <w:tc>
          <w:tcPr>
            <w:tcW w:w="188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36E9" w14:textId="382880CC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.576</w:t>
            </w:r>
          </w:p>
        </w:tc>
        <w:tc>
          <w:tcPr>
            <w:tcW w:w="116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7C693E7" w14:textId="1581254C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11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6F53AE1" w14:textId="22B67C55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C333CA2" w14:textId="5FB307A9" w:rsidR="00CC448E" w:rsidRPr="00E65789" w:rsidRDefault="00CC448E" w:rsidP="00CC4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8BEBA34" w14:textId="4A1A3657" w:rsidR="00B02D4E" w:rsidRDefault="00B02D4E" w:rsidP="00AC4CD3">
      <w:pPr>
        <w:rPr>
          <w:rFonts w:ascii="Times New Roman" w:hAnsi="Times New Roman" w:cs="Times New Roman"/>
          <w:sz w:val="20"/>
          <w:szCs w:val="20"/>
        </w:rPr>
      </w:pPr>
    </w:p>
    <w:p w14:paraId="6AA38856" w14:textId="1EB23831" w:rsidR="00E9492E" w:rsidRDefault="00E9492E" w:rsidP="00AC4CD3">
      <w:pPr>
        <w:rPr>
          <w:rFonts w:ascii="Times New Roman" w:hAnsi="Times New Roman" w:cs="Times New Roman"/>
          <w:sz w:val="20"/>
          <w:szCs w:val="20"/>
        </w:rPr>
      </w:pPr>
    </w:p>
    <w:p w14:paraId="36226753" w14:textId="1D742FB0" w:rsidR="00E9492E" w:rsidRDefault="00E9492E" w:rsidP="00AC4CD3">
      <w:pPr>
        <w:rPr>
          <w:rFonts w:ascii="Times New Roman" w:hAnsi="Times New Roman" w:cs="Times New Roman"/>
          <w:sz w:val="20"/>
          <w:szCs w:val="20"/>
        </w:rPr>
      </w:pPr>
    </w:p>
    <w:p w14:paraId="0D5645D0" w14:textId="41C0EBFE" w:rsidR="00AD29EC" w:rsidRDefault="00AD29EC" w:rsidP="00AC4CD3">
      <w:pPr>
        <w:rPr>
          <w:rFonts w:ascii="Times New Roman" w:hAnsi="Times New Roman" w:cs="Times New Roman"/>
          <w:sz w:val="20"/>
          <w:szCs w:val="20"/>
        </w:rPr>
      </w:pPr>
    </w:p>
    <w:p w14:paraId="212A484A" w14:textId="6E2410A1" w:rsidR="00AD29EC" w:rsidRDefault="00AD29EC" w:rsidP="00AC4CD3">
      <w:pPr>
        <w:rPr>
          <w:rFonts w:ascii="Times New Roman" w:hAnsi="Times New Roman" w:cs="Times New Roman"/>
          <w:sz w:val="20"/>
          <w:szCs w:val="20"/>
        </w:rPr>
      </w:pPr>
    </w:p>
    <w:p w14:paraId="789ED0D8" w14:textId="7FBEDF15" w:rsidR="00AD29EC" w:rsidRDefault="00AD29EC" w:rsidP="00AC4CD3">
      <w:pPr>
        <w:rPr>
          <w:rFonts w:ascii="Times New Roman" w:hAnsi="Times New Roman" w:cs="Times New Roman"/>
          <w:sz w:val="20"/>
          <w:szCs w:val="20"/>
        </w:rPr>
      </w:pPr>
    </w:p>
    <w:p w14:paraId="58812921" w14:textId="77777777" w:rsidR="00AD29EC" w:rsidRDefault="00AD29EC" w:rsidP="00AC4CD3">
      <w:pPr>
        <w:rPr>
          <w:rFonts w:ascii="Times New Roman" w:hAnsi="Times New Roman" w:cs="Times New Roman"/>
          <w:sz w:val="20"/>
          <w:szCs w:val="20"/>
        </w:rPr>
      </w:pPr>
    </w:p>
    <w:p w14:paraId="50668F60" w14:textId="03598C9E" w:rsidR="00203DFC" w:rsidRPr="00203DFC" w:rsidRDefault="00AD29EC" w:rsidP="00203DFC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le 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203DFC" w:rsidRPr="00203DF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03DFC" w:rsidRPr="00203DFC">
        <w:rPr>
          <w:rFonts w:ascii="Times New Roman" w:hAnsi="Times New Roman" w:cs="Times New Roman"/>
          <w:sz w:val="20"/>
          <w:szCs w:val="20"/>
        </w:rPr>
        <w:t xml:space="preserve">Empirical values from PGLS regression computing for body mass in the geometric means. </w:t>
      </w:r>
    </w:p>
    <w:p w14:paraId="09974765" w14:textId="77777777" w:rsidR="00203DFC" w:rsidRPr="00EA0F04" w:rsidRDefault="00203DFC" w:rsidP="00203DFC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0F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DEBCB3" wp14:editId="08FA1BDD">
            <wp:extent cx="4457065" cy="107265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73"/>
                    <a:stretch/>
                  </pic:blipFill>
                  <pic:spPr bwMode="auto">
                    <a:xfrm>
                      <a:off x="0" y="0"/>
                      <a:ext cx="4457065" cy="107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AA84A" w14:textId="77777777" w:rsidR="00203DFC" w:rsidRPr="00203DFC" w:rsidRDefault="00203DFC" w:rsidP="00203DFC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736D402" w14:textId="0177E4FA" w:rsidR="00203DFC" w:rsidRPr="00203DFC" w:rsidRDefault="00AD29EC" w:rsidP="00203DFC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le 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bookmarkStart w:id="0" w:name="_GoBack"/>
      <w:bookmarkEnd w:id="0"/>
      <w:r w:rsidR="00203DFC" w:rsidRPr="00203DFC">
        <w:rPr>
          <w:rFonts w:ascii="Times New Roman" w:hAnsi="Times New Roman" w:cs="Times New Roman"/>
          <w:b/>
          <w:sz w:val="20"/>
          <w:szCs w:val="20"/>
        </w:rPr>
        <w:t>.</w:t>
      </w:r>
      <w:r w:rsidR="00203DFC" w:rsidRPr="00203DFC">
        <w:rPr>
          <w:rFonts w:ascii="Times New Roman" w:hAnsi="Times New Roman" w:cs="Times New Roman"/>
          <w:sz w:val="20"/>
          <w:szCs w:val="20"/>
        </w:rPr>
        <w:t xml:space="preserve"> Empirical values from PGLS regression without body mass in the geometric means. </w:t>
      </w:r>
    </w:p>
    <w:p w14:paraId="1D702240" w14:textId="77777777" w:rsidR="00203DFC" w:rsidRPr="00EA0F04" w:rsidRDefault="00203DFC" w:rsidP="00203DFC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0F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0B9212" wp14:editId="1CEFC3DD">
            <wp:extent cx="4506742" cy="1066016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6" t="13777"/>
                    <a:stretch/>
                  </pic:blipFill>
                  <pic:spPr bwMode="auto">
                    <a:xfrm>
                      <a:off x="0" y="0"/>
                      <a:ext cx="4509057" cy="1066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0C981" w14:textId="77777777" w:rsidR="000972DA" w:rsidRPr="00610C0B" w:rsidRDefault="000972DA" w:rsidP="000972DA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0972DA" w:rsidRPr="00610C0B" w:rsidSect="00AC4CD3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FEF43" w14:textId="77777777" w:rsidR="0066504C" w:rsidRDefault="0066504C" w:rsidP="00D95677">
      <w:pPr>
        <w:spacing w:after="0" w:line="240" w:lineRule="auto"/>
      </w:pPr>
      <w:r>
        <w:separator/>
      </w:r>
    </w:p>
  </w:endnote>
  <w:endnote w:type="continuationSeparator" w:id="0">
    <w:p w14:paraId="2FC0E7C2" w14:textId="77777777" w:rsidR="0066504C" w:rsidRDefault="0066504C" w:rsidP="00D95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7082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726999" w14:textId="77898B2F" w:rsidR="00595A18" w:rsidRDefault="00595A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0383B0" w14:textId="77777777" w:rsidR="00D95677" w:rsidRDefault="00D956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11DB2" w14:textId="77777777" w:rsidR="0066504C" w:rsidRDefault="0066504C" w:rsidP="00D95677">
      <w:pPr>
        <w:spacing w:after="0" w:line="240" w:lineRule="auto"/>
      </w:pPr>
      <w:r>
        <w:separator/>
      </w:r>
    </w:p>
  </w:footnote>
  <w:footnote w:type="continuationSeparator" w:id="0">
    <w:p w14:paraId="7AFEF09C" w14:textId="77777777" w:rsidR="0066504C" w:rsidRDefault="0066504C" w:rsidP="00D95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670"/>
    <w:rsid w:val="000972DA"/>
    <w:rsid w:val="000C4B01"/>
    <w:rsid w:val="000D236D"/>
    <w:rsid w:val="001103E9"/>
    <w:rsid w:val="00174C9E"/>
    <w:rsid w:val="00190539"/>
    <w:rsid w:val="001E3EE8"/>
    <w:rsid w:val="00203DFC"/>
    <w:rsid w:val="002E3037"/>
    <w:rsid w:val="003823F8"/>
    <w:rsid w:val="003D1FD9"/>
    <w:rsid w:val="00463DC7"/>
    <w:rsid w:val="00530B4F"/>
    <w:rsid w:val="0056517B"/>
    <w:rsid w:val="00595A18"/>
    <w:rsid w:val="005A2510"/>
    <w:rsid w:val="005F1D15"/>
    <w:rsid w:val="00610C0B"/>
    <w:rsid w:val="006558A9"/>
    <w:rsid w:val="0066504C"/>
    <w:rsid w:val="00674D5D"/>
    <w:rsid w:val="00720D50"/>
    <w:rsid w:val="00723980"/>
    <w:rsid w:val="00782067"/>
    <w:rsid w:val="008B5670"/>
    <w:rsid w:val="008E1B06"/>
    <w:rsid w:val="00941D76"/>
    <w:rsid w:val="00982B43"/>
    <w:rsid w:val="00AC4CD3"/>
    <w:rsid w:val="00AD29EC"/>
    <w:rsid w:val="00B02D4E"/>
    <w:rsid w:val="00B22FD4"/>
    <w:rsid w:val="00B319BE"/>
    <w:rsid w:val="00B86B6C"/>
    <w:rsid w:val="00B94F9A"/>
    <w:rsid w:val="00BF0C19"/>
    <w:rsid w:val="00C05064"/>
    <w:rsid w:val="00C34179"/>
    <w:rsid w:val="00C762B1"/>
    <w:rsid w:val="00C9210D"/>
    <w:rsid w:val="00CC448E"/>
    <w:rsid w:val="00CF2979"/>
    <w:rsid w:val="00D303E6"/>
    <w:rsid w:val="00D64F96"/>
    <w:rsid w:val="00D76C2E"/>
    <w:rsid w:val="00D80BD8"/>
    <w:rsid w:val="00D95677"/>
    <w:rsid w:val="00DD5848"/>
    <w:rsid w:val="00E548A3"/>
    <w:rsid w:val="00E55FC6"/>
    <w:rsid w:val="00E65789"/>
    <w:rsid w:val="00E9492E"/>
    <w:rsid w:val="00EB1B67"/>
    <w:rsid w:val="00EB2619"/>
    <w:rsid w:val="00ED65D1"/>
    <w:rsid w:val="00F012AA"/>
    <w:rsid w:val="00F3424B"/>
    <w:rsid w:val="00F57940"/>
    <w:rsid w:val="00FA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A4EE0"/>
  <w15:chartTrackingRefBased/>
  <w15:docId w15:val="{C1BC60EF-E6EC-4FF6-A083-9BC7B90E8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50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56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677"/>
  </w:style>
  <w:style w:type="paragraph" w:styleId="Footer">
    <w:name w:val="footer"/>
    <w:basedOn w:val="Normal"/>
    <w:link w:val="FooterChar"/>
    <w:uiPriority w:val="99"/>
    <w:unhideWhenUsed/>
    <w:rsid w:val="00D956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677"/>
  </w:style>
  <w:style w:type="paragraph" w:styleId="Revision">
    <w:name w:val="Revision"/>
    <w:hidden/>
    <w:uiPriority w:val="99"/>
    <w:semiHidden/>
    <w:rsid w:val="0056517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5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1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1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D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D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DCDB8-5DF9-4194-8640-B97C3819A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evol</dc:creator>
  <cp:keywords/>
  <dc:description/>
  <cp:lastModifiedBy>funevol</cp:lastModifiedBy>
  <cp:revision>2</cp:revision>
  <cp:lastPrinted>2022-07-25T13:45:00Z</cp:lastPrinted>
  <dcterms:created xsi:type="dcterms:W3CDTF">2022-12-15T14:14:00Z</dcterms:created>
  <dcterms:modified xsi:type="dcterms:W3CDTF">2022-12-15T14:14:00Z</dcterms:modified>
</cp:coreProperties>
</file>